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F32C7" w14:textId="77777777" w:rsidR="00181079" w:rsidRDefault="00181079" w:rsidP="00181079">
      <w:pPr>
        <w:rPr>
          <w:b/>
        </w:rPr>
      </w:pPr>
      <w:r>
        <w:rPr>
          <w:b/>
        </w:rPr>
        <w:t>S1 Table</w:t>
      </w:r>
      <w:bookmarkStart w:id="0" w:name="_GoBack"/>
      <w:bookmarkEnd w:id="0"/>
    </w:p>
    <w:p w14:paraId="6AEBF8D2" w14:textId="77777777" w:rsidR="00181079" w:rsidRDefault="00181079" w:rsidP="00181079">
      <w:r>
        <w:t>U</w:t>
      </w:r>
      <w:r w:rsidRPr="00825B54">
        <w:t>nadjusted and adjusted hazard ratios for ischaemic stroke or MI during follow up in patients with a diagnosis of definite or probable stroke or TIA versus patients with another diagnosis</w:t>
      </w:r>
      <w:r>
        <w:t xml:space="preserve"> in period 0–90 days and 90–3000 days, for different definitions of recurrent stroke: </w:t>
      </w:r>
      <w:proofErr w:type="gramStart"/>
      <w:r>
        <w:t>a</w:t>
      </w:r>
      <w:proofErr w:type="gramEnd"/>
      <w:r>
        <w:t xml:space="preserve"> ischaemic stroke &gt;7 days)</w:t>
      </w:r>
      <w:r w:rsidRPr="00E26576">
        <w:t xml:space="preserve"> </w:t>
      </w:r>
      <w:r>
        <w:t>(primary analysis); 0 days; and &gt;30 days after the qualifying event.</w:t>
      </w:r>
    </w:p>
    <w:tbl>
      <w:tblPr>
        <w:tblW w:w="8360" w:type="dxa"/>
        <w:tblInd w:w="108" w:type="dxa"/>
        <w:tblLook w:val="04A0" w:firstRow="1" w:lastRow="0" w:firstColumn="1" w:lastColumn="0" w:noHBand="0" w:noVBand="1"/>
      </w:tblPr>
      <w:tblGrid>
        <w:gridCol w:w="1760"/>
        <w:gridCol w:w="2209"/>
        <w:gridCol w:w="271"/>
        <w:gridCol w:w="1920"/>
        <w:gridCol w:w="219"/>
        <w:gridCol w:w="1981"/>
      </w:tblGrid>
      <w:tr w:rsidR="00181079" w:rsidRPr="001F1F05" w14:paraId="27D594FF" w14:textId="77777777" w:rsidTr="00EA2D76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8C4B" w14:textId="77777777" w:rsidR="00181079" w:rsidRPr="001F1F05" w:rsidRDefault="00181079" w:rsidP="00EA2D76">
            <w:pPr>
              <w:spacing w:before="0" w:line="240" w:lineRule="auto"/>
              <w:rPr>
                <w:rFonts w:ascii="Times New Roman" w:hAnsi="Times New Roman"/>
                <w:sz w:val="20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0AC3" w14:textId="77777777" w:rsidR="00181079" w:rsidRPr="001F1F05" w:rsidRDefault="00181079" w:rsidP="00EA2D76">
            <w:pPr>
              <w:spacing w:before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BBE0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Hazard ratio (95% CI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3C78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81079" w:rsidRPr="001F1F05" w14:paraId="16D84A0B" w14:textId="77777777" w:rsidTr="00EA2D76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C677" w14:textId="77777777" w:rsidR="00181079" w:rsidRPr="001F1F05" w:rsidRDefault="00181079" w:rsidP="00EA2D76">
            <w:pPr>
              <w:spacing w:before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62C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&gt;7 day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191C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1C38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&gt;30 days</w:t>
            </w:r>
          </w:p>
        </w:tc>
      </w:tr>
      <w:tr w:rsidR="00181079" w:rsidRPr="001F1F05" w14:paraId="3CB71FF3" w14:textId="77777777" w:rsidTr="00EA2D76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363B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2BAE" w14:textId="77777777" w:rsidR="00181079" w:rsidRPr="001F1F05" w:rsidRDefault="00181079" w:rsidP="00EA2D76">
            <w:pPr>
              <w:spacing w:before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9F89" w14:textId="77777777" w:rsidR="00181079" w:rsidRPr="001F1F05" w:rsidRDefault="00181079" w:rsidP="00EA2D76">
            <w:pPr>
              <w:spacing w:before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15C7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181079" w:rsidRPr="001F1F05" w14:paraId="35EFBCE6" w14:textId="77777777" w:rsidTr="00EA2D76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9101" w14:textId="77777777" w:rsidR="00181079" w:rsidRPr="001F1F05" w:rsidRDefault="00181079" w:rsidP="00EA2D76">
            <w:pPr>
              <w:spacing w:before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0-90 day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CA80" w14:textId="77777777" w:rsidR="00181079" w:rsidRPr="001F1F05" w:rsidRDefault="00181079" w:rsidP="00EA2D76">
            <w:pPr>
              <w:spacing w:before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6300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9F4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181079" w:rsidRPr="001F1F05" w14:paraId="06468D15" w14:textId="77777777" w:rsidTr="00EA2D76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936E" w14:textId="77777777" w:rsidR="00181079" w:rsidRPr="001F1F05" w:rsidRDefault="00181079" w:rsidP="00EA2D76">
            <w:pPr>
              <w:spacing w:before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AE91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2.88 (2.19-3.8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AEB7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3.39 (2.81-4.08)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8B9A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3.33 (2.10-5.26)</w:t>
            </w:r>
          </w:p>
        </w:tc>
      </w:tr>
      <w:tr w:rsidR="00181079" w:rsidRPr="001F1F05" w14:paraId="4F7CA60A" w14:textId="77777777" w:rsidTr="00EA2D76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151A" w14:textId="77777777" w:rsidR="00181079" w:rsidRPr="001F1F05" w:rsidRDefault="00181079" w:rsidP="00EA2D76">
            <w:pPr>
              <w:spacing w:before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djusted</w:t>
            </w: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6250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2.83 (2.13-3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3EB2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3.37 (2.79-4.08)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363E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3.15 (1.97-5.03)</w:t>
            </w:r>
          </w:p>
        </w:tc>
      </w:tr>
      <w:tr w:rsidR="00181079" w:rsidRPr="001F1F05" w14:paraId="5215D05C" w14:textId="77777777" w:rsidTr="00EA2D76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AC57" w14:textId="77777777" w:rsidR="00181079" w:rsidRPr="001F1F05" w:rsidRDefault="00181079" w:rsidP="00EA2D76">
            <w:pPr>
              <w:spacing w:before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djusted</w:t>
            </w: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7639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2.76 (2.08-3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42D9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3.36 (2.78-4.07)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4604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3.05 (1.90-4.88)</w:t>
            </w:r>
          </w:p>
        </w:tc>
      </w:tr>
      <w:tr w:rsidR="00181079" w:rsidRPr="001F1F05" w14:paraId="2EC38A96" w14:textId="77777777" w:rsidTr="00EA2D76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2926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5479" w14:textId="77777777" w:rsidR="00181079" w:rsidRPr="001F1F05" w:rsidRDefault="00181079" w:rsidP="00EA2D76">
            <w:pPr>
              <w:spacing w:before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6C3D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4888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181079" w:rsidRPr="001F1F05" w14:paraId="12AA5037" w14:textId="77777777" w:rsidTr="00EA2D76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55AA" w14:textId="77777777" w:rsidR="00181079" w:rsidRPr="001F1F05" w:rsidRDefault="00181079" w:rsidP="00EA2D76">
            <w:pPr>
              <w:spacing w:before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91-3000 day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4F0" w14:textId="77777777" w:rsidR="00181079" w:rsidRPr="001F1F05" w:rsidRDefault="00181079" w:rsidP="00EA2D76">
            <w:pPr>
              <w:spacing w:before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DE48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5ADA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181079" w:rsidRPr="001F1F05" w14:paraId="63522C45" w14:textId="77777777" w:rsidTr="00EA2D76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FA90" w14:textId="77777777" w:rsidR="00181079" w:rsidRPr="001F1F05" w:rsidRDefault="00181079" w:rsidP="00EA2D76">
            <w:pPr>
              <w:spacing w:before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4313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1.81 (1.49-2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04CC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1.79 (1.47-2.18)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D83B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1.79 (1.48-2.16)</w:t>
            </w:r>
          </w:p>
        </w:tc>
      </w:tr>
      <w:tr w:rsidR="00181079" w:rsidRPr="001F1F05" w14:paraId="4A4A0711" w14:textId="77777777" w:rsidTr="00EA2D76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2EED" w14:textId="77777777" w:rsidR="00181079" w:rsidRPr="001F1F05" w:rsidRDefault="00181079" w:rsidP="00EA2D76">
            <w:pPr>
              <w:spacing w:before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djusted</w:t>
            </w: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2E76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1.52 (1.25-1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4214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1.49 (1.22-1.83)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D19C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1.51 (1.25-1.84)</w:t>
            </w:r>
          </w:p>
        </w:tc>
      </w:tr>
      <w:tr w:rsidR="00181079" w:rsidRPr="001F1F05" w14:paraId="421C72AA" w14:textId="77777777" w:rsidTr="00EA2D76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F643" w14:textId="77777777" w:rsidR="00181079" w:rsidRPr="001F1F05" w:rsidRDefault="00181079" w:rsidP="00EA2D76">
            <w:pPr>
              <w:spacing w:before="0"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djusted</w:t>
            </w: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F1F05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2F12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1.40 (1.14-1.7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B15C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1.36 (1.11-1.67)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FEF2" w14:textId="77777777" w:rsidR="00181079" w:rsidRPr="001F1F05" w:rsidRDefault="00181079" w:rsidP="00EA2D76">
            <w:pPr>
              <w:spacing w:before="0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1F1F05">
              <w:rPr>
                <w:rFonts w:cs="Arial"/>
                <w:color w:val="000000"/>
                <w:sz w:val="20"/>
                <w:szCs w:val="20"/>
                <w:lang w:eastAsia="en-GB"/>
              </w:rPr>
              <w:t>1.39 (1.14-1.68)</w:t>
            </w:r>
          </w:p>
        </w:tc>
      </w:tr>
    </w:tbl>
    <w:p w14:paraId="5867BB0C" w14:textId="77777777" w:rsidR="00181079" w:rsidRDefault="00181079" w:rsidP="00181079"/>
    <w:p w14:paraId="1E7FACA7" w14:textId="77777777" w:rsidR="00181079" w:rsidRDefault="00181079" w:rsidP="00181079">
      <w:pPr>
        <w:pStyle w:val="ListParagraph"/>
        <w:numPr>
          <w:ilvl w:val="0"/>
          <w:numId w:val="1"/>
        </w:numPr>
      </w:pPr>
      <w:r>
        <w:t>Adjusted for age and sex</w:t>
      </w:r>
    </w:p>
    <w:p w14:paraId="230F4EB9" w14:textId="77777777" w:rsidR="00181079" w:rsidRDefault="00181079" w:rsidP="00181079">
      <w:pPr>
        <w:pStyle w:val="ListParagraph"/>
        <w:numPr>
          <w:ilvl w:val="0"/>
          <w:numId w:val="1"/>
        </w:numPr>
      </w:pPr>
      <w:r>
        <w:t xml:space="preserve">Adjusted for </w:t>
      </w:r>
      <w:r w:rsidRPr="001F1F05">
        <w:t xml:space="preserve">age, sex, MI, previous stroke, </w:t>
      </w:r>
      <w:r>
        <w:t>transient ischaemic attack</w:t>
      </w:r>
      <w:r w:rsidRPr="001F1F05">
        <w:t xml:space="preserve">, </w:t>
      </w:r>
      <w:r>
        <w:t>atrial fibrillation</w:t>
      </w:r>
      <w:r w:rsidRPr="001F1F05">
        <w:t xml:space="preserve">, angina, </w:t>
      </w:r>
      <w:r>
        <w:t>cardiac failure</w:t>
      </w:r>
      <w:r w:rsidRPr="001F1F05">
        <w:t xml:space="preserve">, </w:t>
      </w:r>
      <w:r>
        <w:t>peripheral vascular disease</w:t>
      </w:r>
      <w:r w:rsidRPr="001F1F05">
        <w:t>, diabetes</w:t>
      </w:r>
    </w:p>
    <w:p w14:paraId="161FEE6E" w14:textId="77777777" w:rsidR="00852AD9" w:rsidRDefault="00181079"/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4C4652"/>
    <w:multiLevelType w:val="hybridMultilevel"/>
    <w:tmpl w:val="9DCAD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79"/>
    <w:rsid w:val="001427E1"/>
    <w:rsid w:val="00181079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679D4"/>
  <w15:chartTrackingRefBased/>
  <w15:docId w15:val="{B66A9B25-5D82-4ED5-A607-85A90349B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079"/>
    <w:pPr>
      <w:spacing w:before="120" w:after="0" w:line="360" w:lineRule="auto"/>
    </w:pPr>
    <w:rPr>
      <w:rFonts w:ascii="Arial" w:eastAsia="Times New Roman" w:hAnsi="Arial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10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1T21:08:00Z</dcterms:created>
  <dcterms:modified xsi:type="dcterms:W3CDTF">2019-03-11T21:08:00Z</dcterms:modified>
</cp:coreProperties>
</file>